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F728E" w14:textId="77777777" w:rsidR="008B14C4" w:rsidRPr="00705C0F" w:rsidRDefault="008B14C4" w:rsidP="008B14C4">
      <w:pPr>
        <w:ind w:left="360"/>
      </w:pPr>
      <w:r w:rsidRPr="00A03DE1">
        <w:rPr>
          <w:b/>
          <w:bCs/>
        </w:rPr>
        <w:t>S</w:t>
      </w:r>
      <w:r>
        <w:rPr>
          <w:b/>
          <w:bCs/>
        </w:rPr>
        <w:t>2</w:t>
      </w:r>
      <w:r w:rsidRPr="00A03DE1">
        <w:rPr>
          <w:b/>
          <w:bCs/>
        </w:rPr>
        <w:t xml:space="preserve"> Figure 2:</w:t>
      </w:r>
      <w:r w:rsidRPr="00705C0F">
        <w:t xml:space="preserve"> Interview Guide Example Questions and Prompts Pertinent to the Research Question</w:t>
      </w:r>
    </w:p>
    <w:tbl>
      <w:tblPr>
        <w:tblStyle w:val="TableGrid"/>
        <w:tblpPr w:leftFromText="180" w:rightFromText="180" w:vertAnchor="text" w:horzAnchor="margin" w:tblpY="68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42B84" w:rsidRPr="006A02AC" w14:paraId="4E5328CE" w14:textId="77777777" w:rsidTr="00896244">
        <w:tc>
          <w:tcPr>
            <w:tcW w:w="9016" w:type="dxa"/>
          </w:tcPr>
          <w:p w14:paraId="7620F481" w14:textId="77777777" w:rsidR="00242B84" w:rsidRDefault="00242B84" w:rsidP="0089624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3"/>
            </w:pPr>
            <w:r w:rsidRPr="00422C8D">
              <w:t xml:space="preserve">Have you experienced any impact on positive emotions? </w:t>
            </w:r>
            <w:r>
              <w:t>Prompts:</w:t>
            </w:r>
          </w:p>
          <w:p w14:paraId="6950F10C" w14:textId="77777777" w:rsidR="00242B84" w:rsidRDefault="00242B84" w:rsidP="00896244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79"/>
            </w:pPr>
            <w:r>
              <w:t>H</w:t>
            </w:r>
            <w:r w:rsidRPr="00422C8D">
              <w:t>ow deeply you can engage with what you are doing</w:t>
            </w:r>
          </w:p>
          <w:p w14:paraId="613C40AF" w14:textId="77777777" w:rsidR="00242B84" w:rsidRDefault="00242B84" w:rsidP="00896244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79"/>
            </w:pPr>
            <w:r>
              <w:t>S</w:t>
            </w:r>
            <w:r w:rsidRPr="00422C8D">
              <w:t>ense of meaning/ purpose</w:t>
            </w:r>
          </w:p>
          <w:p w14:paraId="5F8A65EB" w14:textId="77777777" w:rsidR="00242B84" w:rsidRDefault="00242B84" w:rsidP="00896244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79"/>
            </w:pPr>
            <w:r>
              <w:t>R</w:t>
            </w:r>
            <w:r w:rsidRPr="00422C8D">
              <w:t>elationships with others</w:t>
            </w:r>
          </w:p>
          <w:p w14:paraId="5B74DB3C" w14:textId="77777777" w:rsidR="00242B84" w:rsidRDefault="00242B84" w:rsidP="00896244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79"/>
            </w:pPr>
            <w:r>
              <w:t>H</w:t>
            </w:r>
            <w:r w:rsidRPr="00422C8D">
              <w:t>ow well you are managing and feelings of control over your situation</w:t>
            </w:r>
          </w:p>
          <w:p w14:paraId="2D0B7818" w14:textId="77777777" w:rsidR="00242B84" w:rsidRDefault="00242B84" w:rsidP="0089624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3"/>
            </w:pPr>
            <w:r>
              <w:t>Have you been doing/ planning anything to help with this? Prompts:</w:t>
            </w:r>
          </w:p>
          <w:p w14:paraId="2C0B0EC1" w14:textId="77777777" w:rsidR="00242B84" w:rsidRDefault="00242B84" w:rsidP="0089624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879"/>
            </w:pPr>
            <w:r>
              <w:t>Connecting with family or friends/ work colleagues online?</w:t>
            </w:r>
          </w:p>
          <w:p w14:paraId="3F41DA61" w14:textId="77777777" w:rsidR="00242B84" w:rsidRDefault="00242B84" w:rsidP="0089624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879"/>
            </w:pPr>
            <w:r>
              <w:t>Online groups?</w:t>
            </w:r>
          </w:p>
          <w:p w14:paraId="5C639407" w14:textId="77777777" w:rsidR="00242B84" w:rsidRDefault="00242B84" w:rsidP="0089624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879"/>
            </w:pPr>
            <w:r>
              <w:t>Hobbies/ Reading</w:t>
            </w:r>
          </w:p>
          <w:p w14:paraId="7332B3BF" w14:textId="77777777" w:rsidR="00242B84" w:rsidRDefault="00242B84" w:rsidP="0089624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879"/>
            </w:pPr>
            <w:r>
              <w:t>Exercise at home</w:t>
            </w:r>
          </w:p>
          <w:p w14:paraId="7B26931B" w14:textId="77777777" w:rsidR="00242B84" w:rsidRDefault="00242B84" w:rsidP="0089624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879"/>
            </w:pPr>
            <w:r>
              <w:t xml:space="preserve">Volunteering </w:t>
            </w:r>
          </w:p>
          <w:p w14:paraId="11E6623B" w14:textId="77777777" w:rsidR="00242B84" w:rsidRPr="006A02AC" w:rsidRDefault="00242B84" w:rsidP="0089624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879"/>
            </w:pPr>
            <w:r>
              <w:t>Other engagement</w:t>
            </w:r>
          </w:p>
        </w:tc>
      </w:tr>
    </w:tbl>
    <w:p w14:paraId="67514997" w14:textId="77777777" w:rsidR="00242B84" w:rsidRPr="00833509" w:rsidRDefault="00242B84" w:rsidP="00242B84"/>
    <w:p w14:paraId="34810F21" w14:textId="77777777" w:rsidR="00242B84" w:rsidRDefault="00242B84" w:rsidP="00242B84"/>
    <w:p w14:paraId="562E46B2" w14:textId="77777777" w:rsidR="00242B84" w:rsidRDefault="00242B84" w:rsidP="00242B84"/>
    <w:p w14:paraId="1AAE20A0" w14:textId="77777777" w:rsidR="006C3C66" w:rsidRDefault="006C3C66"/>
    <w:sectPr w:rsidR="006C3C6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1F84F" w14:textId="77777777" w:rsidR="00336A0C" w:rsidRDefault="00336A0C">
      <w:pPr>
        <w:spacing w:line="240" w:lineRule="auto"/>
      </w:pPr>
      <w:r>
        <w:separator/>
      </w:r>
    </w:p>
  </w:endnote>
  <w:endnote w:type="continuationSeparator" w:id="0">
    <w:p w14:paraId="52E57CB3" w14:textId="77777777" w:rsidR="00336A0C" w:rsidRDefault="00336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3907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5AEF1C" w14:textId="77777777" w:rsidR="00425927" w:rsidRDefault="00242B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3D3D8" w14:textId="77777777" w:rsidR="00775F55" w:rsidRPr="00674D0F" w:rsidRDefault="00336A0C" w:rsidP="00674D0F">
    <w:pPr>
      <w:pStyle w:val="Footer"/>
      <w:spacing w:line="480" w:lineRule="auto"/>
      <w:jc w:val="right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A5F57" w14:textId="77777777" w:rsidR="00336A0C" w:rsidRDefault="00336A0C">
      <w:pPr>
        <w:spacing w:line="240" w:lineRule="auto"/>
      </w:pPr>
      <w:r>
        <w:separator/>
      </w:r>
    </w:p>
  </w:footnote>
  <w:footnote w:type="continuationSeparator" w:id="0">
    <w:p w14:paraId="08A1C028" w14:textId="77777777" w:rsidR="00336A0C" w:rsidRDefault="00336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06D9F"/>
    <w:multiLevelType w:val="hybridMultilevel"/>
    <w:tmpl w:val="BFF24C1C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54A331E"/>
    <w:multiLevelType w:val="hybridMultilevel"/>
    <w:tmpl w:val="7BAE555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B84"/>
    <w:rsid w:val="00171270"/>
    <w:rsid w:val="00242B84"/>
    <w:rsid w:val="002A2E1B"/>
    <w:rsid w:val="00336A0C"/>
    <w:rsid w:val="003A46B5"/>
    <w:rsid w:val="004A1B7A"/>
    <w:rsid w:val="006C3C66"/>
    <w:rsid w:val="006D4931"/>
    <w:rsid w:val="008B14C4"/>
    <w:rsid w:val="00AA72CF"/>
    <w:rsid w:val="00EC6128"/>
    <w:rsid w:val="00FD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22F8B"/>
  <w15:chartTrackingRefBased/>
  <w15:docId w15:val="{4ADFACEB-1102-4F3E-9202-46FF194C7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B8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42B84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242B8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42B84"/>
    <w:pPr>
      <w:ind w:left="720"/>
      <w:contextualSpacing/>
    </w:pPr>
  </w:style>
  <w:style w:type="table" w:styleId="TableGrid">
    <w:name w:val="Table Grid"/>
    <w:basedOn w:val="TableNormal"/>
    <w:uiPriority w:val="39"/>
    <w:rsid w:val="00242B84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nlay, Alison</dc:creator>
  <cp:keywords/>
  <dc:description/>
  <cp:lastModifiedBy>McKinlay, Alison</cp:lastModifiedBy>
  <cp:revision>4</cp:revision>
  <dcterms:created xsi:type="dcterms:W3CDTF">2022-11-14T11:05:00Z</dcterms:created>
  <dcterms:modified xsi:type="dcterms:W3CDTF">2022-12-07T21:30:00Z</dcterms:modified>
</cp:coreProperties>
</file>